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A6DE7" w14:textId="49C0A21B" w:rsidR="00FA6D1D" w:rsidRPr="000A32F7" w:rsidRDefault="0010180A" w:rsidP="00FA6D1D">
      <w:pPr>
        <w:ind w:left="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1443A45B" wp14:editId="66669064">
            <wp:extent cx="5731510" cy="4912995"/>
            <wp:effectExtent l="0" t="0" r="2540" b="1905"/>
            <wp:docPr id="494956161" name="그림 3" descr="텍스트, 도표, 라인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956161" name="그림 3" descr="텍스트, 도표, 라인, 그래프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71F37" w14:textId="747E77FB" w:rsidR="00C465FD" w:rsidRPr="000A32F7" w:rsidRDefault="00FA6D1D" w:rsidP="00B20E9C">
      <w:pPr>
        <w:ind w:left="0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10180A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3 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. </w:t>
      </w:r>
      <w:r w:rsidR="0010180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1-year landmark overall survival according to concordance between ChatGPT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4o</w:t>
      </w:r>
      <w:r w:rsidR="0010180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recommended and physician-administered treatments in patients with HCC. </w:t>
      </w:r>
      <w:r w:rsidR="0010180A" w:rsidRPr="000A32F7">
        <w:rPr>
          <w:rFonts w:ascii="Times New Roman" w:hAnsi="Times New Roman" w:cs="Times New Roman"/>
          <w:color w:val="000000" w:themeColor="text1"/>
          <w:szCs w:val="24"/>
        </w:rPr>
        <w:t>Kaplan–Meier survival curves depict overall survival from the 1-year landmark (patients surviving ≥ 12 months after diagnosis) comparing those whose actual treatment matched ChatGPT’s recommendation (red line) versus those whose treatment differed (blue line). (A) Entire cohort; (B) BCLC stage A; (C) BCLC stage B; (D) BCLC stage C.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37013" w:rsidRPr="000A32F7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values were calculated using the log-rank test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B20E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A03E1" w14:textId="77777777" w:rsidR="00AC1474" w:rsidRDefault="00AC1474" w:rsidP="00EC6C78">
      <w:r>
        <w:separator/>
      </w:r>
    </w:p>
  </w:endnote>
  <w:endnote w:type="continuationSeparator" w:id="0">
    <w:p w14:paraId="5ABC6A02" w14:textId="77777777" w:rsidR="00AC1474" w:rsidRDefault="00AC1474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38277" w14:textId="77777777" w:rsidR="00AC1474" w:rsidRDefault="00AC1474" w:rsidP="00EC6C78">
      <w:r>
        <w:separator/>
      </w:r>
    </w:p>
  </w:footnote>
  <w:footnote w:type="continuationSeparator" w:id="0">
    <w:p w14:paraId="1AD24C72" w14:textId="77777777" w:rsidR="00AC1474" w:rsidRDefault="00AC1474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25678"/>
    <w:rsid w:val="00032009"/>
    <w:rsid w:val="00035665"/>
    <w:rsid w:val="00036CE1"/>
    <w:rsid w:val="00041BDC"/>
    <w:rsid w:val="00045BDE"/>
    <w:rsid w:val="0004614E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C1474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0E9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07:00Z</dcterms:created>
  <dcterms:modified xsi:type="dcterms:W3CDTF">2025-12-01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yOVoiLCJwSUQiOjIwNDgsInRyYWNlSWQiOiJBREExQjFCOEE5RTI0ODUzQURFRUI4MEE0MDZDQzEwNi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